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4D6" w:rsidRPr="002564D8" w:rsidRDefault="009914D6" w:rsidP="009914D6">
      <w:pPr>
        <w:spacing w:line="480" w:lineRule="auto"/>
        <w:rPr>
          <w:b/>
        </w:rPr>
      </w:pPr>
      <w:r>
        <w:rPr>
          <w:b/>
        </w:rPr>
        <w:t>“E-Codes” available in BCLHDB Hospital Discharge Records and Collapsed into Five Major Categories</w:t>
      </w:r>
    </w:p>
    <w:tbl>
      <w:tblPr>
        <w:tblW w:w="9555" w:type="dxa"/>
        <w:tblInd w:w="93" w:type="dxa"/>
        <w:tblLook w:val="0000"/>
      </w:tblPr>
      <w:tblGrid>
        <w:gridCol w:w="7215"/>
        <w:gridCol w:w="2340"/>
      </w:tblGrid>
      <w:tr w:rsidR="009914D6" w:rsidRPr="006D441C" w:rsidTr="00837BAE">
        <w:trPr>
          <w:gridAfter w:val="1"/>
          <w:wAfter w:w="2340" w:type="dxa"/>
          <w:trHeight w:val="30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Group 1</w:t>
            </w:r>
            <w:r w:rsidRPr="006D441C">
              <w:rPr>
                <w:rFonts w:cs="Arial"/>
                <w:b/>
                <w:bCs/>
              </w:rPr>
              <w:t xml:space="preserve"> - Assault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SSAULT BY FIREARMS AND EXPLOSIVES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SSAULT BY CUTTING AND PIERCING INSTRUMENT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SSAULT BY OTHER AND UNSPECIFIED MEANS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LATE EFFECTS OF INJURY PURPOSELY INFLICTED BY OTHER PERSON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TRAFFIC ACCIDENT INVOLVING COLLISION ON THE HIGHWAY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DUE TO LOSS OF CONTROL, WITHOUT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COLLISION MOTOR VEHICLE TRAFFIC ACCIDENT WHILE BOARDING OR ALIGHTING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NONCOLLISION MOTOR VEHICLE TRAFFIC ACCIDENT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OF UNSPECIFIED NATURE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TRAFFIC ACCIDENT INVOLVING MOTOR-DRIVEN SNOW VEHICLE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TRAFFIC ACCIDENT INVOLVING OTHER OFF-ROAD MOTOR VEHICLE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INVOLVING COLLISION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INVOLVING COLLISION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WHILE BOARDING AND ALIGHTING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OF OTHER AND UNSPECIFIED NATURE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PEDAL CYCLE ACCIDENT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ACCIDENT INVOLVING ANIMAL BEING RIDDEN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ROAD VEHICLE ACCIDENTS                                                                            </w:t>
            </w:r>
          </w:p>
        </w:tc>
      </w:tr>
      <w:tr w:rsidR="009914D6" w:rsidRPr="006D441C" w:rsidTr="00837BAE">
        <w:trPr>
          <w:gridAfter w:val="1"/>
          <w:wAfter w:w="2340" w:type="dxa"/>
          <w:trHeight w:val="30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  <w:bCs/>
              </w:rPr>
            </w:pPr>
            <w:r w:rsidRPr="006D441C">
              <w:rPr>
                <w:rFonts w:cs="Arial"/>
                <w:b/>
                <w:bCs/>
              </w:rPr>
              <w:t>Group 2 -Accidental poisoning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ANALGESICS, ANTIPYRETICS, ANTIRHEUMATICS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BARBITURATES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SEDATIVES AND HYPNOTICS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TRANQUILLIZERS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PSYCHOTROPIC AGENTS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DRUGS ACTING ON CENTRAL AND AUTONOMIC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ANTIBIOTICS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DRUGS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ALCOHOL, NOT ELSEWHERE CLASSIFIED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AGRICULTURAL AND HORTICULTURAL CHEMICAL AND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CORROSIVES AND CAUSTICS, NOT ELSEWHERE CLASSIFIE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FROM FOODSTUFFS AND POISONOUS PLANTS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AND UNSPECIFIED SOLID AND LIQUID SUBSTANCE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UTILITY GAS AND OTHER CARBON MONOXIDE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POISONING BY OTHER GASES AND VAPOURS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POISONING BY SOLID OR LIQUID SUBSTANCES, UNDETERMINED WHETHER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POISONING BY OTHER GASES, UNDETERMINED WHETHER ACCIDENTALLY OR                                          </w:t>
            </w:r>
          </w:p>
        </w:tc>
      </w:tr>
      <w:tr w:rsidR="009914D6" w:rsidRPr="006D441C" w:rsidTr="00837BAE">
        <w:trPr>
          <w:gridAfter w:val="1"/>
          <w:wAfter w:w="2340" w:type="dxa"/>
          <w:trHeight w:val="300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  <w:bCs/>
              </w:rPr>
            </w:pPr>
            <w:r w:rsidRPr="006D441C">
              <w:rPr>
                <w:rFonts w:cs="Arial"/>
                <w:b/>
                <w:bCs/>
              </w:rPr>
              <w:t>Group 3 - Medical Misadventure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SURGICAL OPERATION AND OTHER SURGICAL PROCEDURES AS THE CAUSE OF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PROCEDURES, WITHOUT MENTION OF MISADVENTURE AT THE TIME OF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CUT, PUNCTURE, PERFORATION OR HAEMORRHAGE DURING MEDICAL CARE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OREIGN OBJECT LEFT IN BODY DURING PROCEDURE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ILURE OF STERILE PRECAUTIONS DURING PROCEDURE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ECHANICAL FAILURE OF INSTRUMENT OR APPARATUS DURING PROCEDURE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Group 4</w:t>
            </w:r>
            <w:r w:rsidRPr="006D441C">
              <w:rPr>
                <w:rFonts w:cs="Arial"/>
                <w:b/>
                <w:bCs/>
              </w:rPr>
              <w:t xml:space="preserve"> - </w:t>
            </w:r>
            <w:r>
              <w:rPr>
                <w:rFonts w:cs="Arial"/>
                <w:b/>
                <w:bCs/>
              </w:rPr>
              <w:t>Injuries</w:t>
            </w:r>
            <w:r w:rsidRPr="006D441C">
              <w:rPr>
                <w:rFonts w:cs="Arial"/>
                <w:b/>
                <w:bCs/>
              </w:rPr>
              <w:t xml:space="preserve"> involving vehicle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INVOLVING RE-ENTRANT COLLISION WITH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TRAFFIC ACCIDENT INVOLVING COLLISION WITH ANOTHER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INVOLVING COLLISION WITH OTHER VEHICLE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INVOLVING COLLISION WITH PEDESTRIAN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TRAFFIC ACCIDENT INVOLVING COLLISION ON THE HIGHWAY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OTOR VEHICLE TRAFFIC ACCIDENT DUE TO LOSS OF CONTROL, WITHOUT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COLLISION MOTOR VEHICLE TRAFFIC ACCIDENT WHILE BOARDING OR ALIGHTING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NONCOLLISION MOTOR VEHICLE TRAFFIC ACCIDENT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MOTOR VEHICLE TRAFFIC ACCIDENT OF UNSPECIFIED NATURE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TRAFFIC ACCIDENT INVOLVING MOTOR-DRIVEN SNOW VEHICLE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NONTRAFFIC ACCIDENT INVOLVING OTHER OFF-ROAD MOTOR VEHICLE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INVOLVING COLLISION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INVOLVING COLLISION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WHILE BOARDING AND ALIGHTING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MOTOR VEHICLE NONTRAFFIC ACCIDENT OF OTHER AND UNSPECIFIED NATURE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PEDAL CYCLE ACCIDENT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INVOLVING ANIMAL BEING RIDDEN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Group 5 – Other Non-work </w:t>
            </w:r>
            <w:r w:rsidRPr="006D441C">
              <w:rPr>
                <w:rFonts w:cs="Arial"/>
                <w:b/>
                <w:bCs/>
              </w:rPr>
              <w:t>Injurie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ON OR FROM STAIRS OR STEPS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ON OR FROM LADDERS OR SCAFFOLDING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FROM OR OUT OF BUILDING OR OTHER STRUCTURE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INTO HOLE OR OTHER OPENING IN SURFACE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FALL FROM ONE LEVEL TO ANOTHER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ON SAME LEVEL FROM SLIPPING, TRIPPING OR STUMBLING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ALL ON SAME LEVEL FROM COLLISION, PUSHING OR SHOVING, BY OR WITH OTHER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RACTURE, CAUSE UNSPECIFIED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D UNSPECIFIED FALL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CONFLAGRATION IN PRIVATE DWELLING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CONFLAGRATION IN OTHER AND UNSPECIFIED BUILDING OR STRUCTURE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IGNITION OF CLOTHING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IGNITION OF HIGHLY INFLAMMABLE MATERIAL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CONTROLLED FIRE IN PRIVATE DWELLING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CONTROLLED FIRE NOT IN BUILDING OR STRUCTURE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OTHER SPECIFIED FIRE AND FLAMES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UNSPECIFIED FIRE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EXCESSIVE HEAT      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EXCESSIVE COLD      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HUNGER, THIRST, EXPOSURE, NEGLECT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VENOMOUS ANIMALS AND PLANTS AS THE CAUSE OF POISONING AND TOXIC REACTION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INJURY CAUSED BY ANIMALS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AL DROWNING AND SUBMERSION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INHALATION AND INGESTION OF FOOD CAUSING OBSTRUCTION OF RESPIRATORY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INHALATION AND INGESTION OF OTHER OBJECT CAUSING OBSTRUCTION OF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OREIGN BODY ACCIDENTALLY ENTERING EYE AND ADNEXA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FOREIGN BODY ACCIDENTALLY ENTERING OTHER ORIFICE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STRUCK ACCIDENTALLY BY FALLING OBJECT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STRIKING AGAINST OR STRUCK ACCIDENTALLY BY OBJECTS OR PERSONS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CAUGHT ACCIDENTALLY IN OR BETWEEN OBJECTS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S CAUSED BY MACHINERY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ACCIDENTS CAUSED BY CUTTING AND PIERCING INSTRUMENTS OR OBJECTS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EXPLOSION OF PRESSURE VESSEL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FIREARM MISSILE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EXPLOSIVE MATERIAL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HOT SUBSTANCE OR OBJECT, CAUSTIC OR CORROSIVE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CAUSED BY ELECTRIC CURRENT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VEREXERTION AND STRENUOUS MOVEMENTS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D UNSPECIFIED ENVIRONMENTAL AND ACCIDENTAL CAUSES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LATE EFFECTS OF ACCIDENTAL INJURY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NTIBIOTICS         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TI-INFECTIVES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HORMONES AND SYNTHETIC SUBSTITUTES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PRIMARILY SYSTEMIC AGENTS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GENTS PRIMARILY AFFECTING BLOOD CONSTITUENTS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NALGESICS, ANTIPYRETICS AND ANTIRHEUMATICS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NTICONVULSANTS AND ANTI-PARKINSONISM DRUGS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SEDATIVES AND HYPNOTICS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CENTRAL NERVOUS SYSTEM DEPRESSANTS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PSYCHOTROPIC AGENTS 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DRUGS PRIMARILY AFFECTING THE AUTONOMIC NERVOUS SYSTEM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GENTS PRIMARILY AFFECTING THE CARDIOVASCULAR SYSTEM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GENTS PRIMARILY AFFECTING GASTROINTESTINAL SYSTEM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WATER, MINERAL AND URIC ACID METABOLISM DRUGS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AGENTS PRIMARILY ACTING ON THE SMOOTH AND SKELETAL MUSCLES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GENTS PRIMARILY AFFECTING SKIN AND MUCOUS MEMBRANE, OPHTHALMOLOGICAL,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D UNSPECIFIED DRUGS AND MEDICAMENTS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  <w:b/>
              </w:rPr>
            </w:pPr>
            <w:r w:rsidRPr="006D441C">
              <w:rPr>
                <w:rFonts w:cs="Arial"/>
                <w:b/>
              </w:rPr>
              <w:t>EXCLUDED CATEGORIES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HANGING, STRANGULATION OR SUFFOCATION, UNDETERMINED WHETHER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SUBMERSION (DROWNING), UNDETERMINED WHETHER ACCIDENTALLY OR PURPOSELY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INJURY BY OTHER AND UNSPECIFIED MEANS, UNDETERMINED WHETHER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LATE EFFECTS OF INJURY, UNDETERMINED WHETHER ACCIDENTALLY OR PURPOSELY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LATE EFFECTS OF INJURY DUE TO WAR OPERATIONS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HIT BY ROLLING STOCK                 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RAILWAY ACCIDENT OF UNSPECIFIED NATURE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TO WATERCRAFT CAUSING SUBMERSION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TO WATERCRAFT CAUSING OTHER INJURY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CCIDENTAL SUBMERSION OR DROWNING IN WATER TRANSPORT ACCIDENT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FALL FROM ONE LEVEL TO ANOTHER IN WATER TRANSPORT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D UNSPECIFIED FALL IN WATER TRANSPORT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MACHINERY ACCIDENT IN WATER TRANSPORT  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OTHER AND UNSPECIFIED WATER TRANSPORT ACCIDENT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 TO POWERED AIRCRAFT, OTHER AND UNSPECIFIED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lastRenderedPageBreak/>
              <w:t xml:space="preserve">OTHER SPECIFIED AIR TRANSPORT ACCIDENTS                              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S INVOLVING POWERED VEHICLES USED SOLELY WITHIN THE BUILDINGS                                   </w:t>
            </w:r>
          </w:p>
        </w:tc>
      </w:tr>
      <w:tr w:rsidR="009914D6" w:rsidRPr="006D441C" w:rsidTr="00837BAE">
        <w:trPr>
          <w:trHeight w:val="300"/>
        </w:trPr>
        <w:tc>
          <w:tcPr>
            <w:tcW w:w="9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4D6" w:rsidRPr="006D441C" w:rsidRDefault="009914D6" w:rsidP="00837BAE">
            <w:pPr>
              <w:spacing w:line="480" w:lineRule="auto"/>
              <w:rPr>
                <w:rFonts w:cs="Arial"/>
              </w:rPr>
            </w:pPr>
            <w:r w:rsidRPr="006D441C">
              <w:rPr>
                <w:rFonts w:cs="Arial"/>
              </w:rPr>
              <w:t xml:space="preserve">ACCIDENTS INVOLVING OTHER VEHICLES NOT ELSEWHERE CLASSIFIABLE                                           </w:t>
            </w:r>
          </w:p>
        </w:tc>
      </w:tr>
    </w:tbl>
    <w:p w:rsidR="001249FD" w:rsidRDefault="001249FD"/>
    <w:sectPr w:rsidR="001249FD" w:rsidSect="0012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14D6"/>
    <w:rsid w:val="001249FD"/>
    <w:rsid w:val="001E3E7F"/>
    <w:rsid w:val="00991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45</Words>
  <Characters>12232</Characters>
  <Application>Microsoft Office Word</Application>
  <DocSecurity>0</DocSecurity>
  <Lines>101</Lines>
  <Paragraphs>28</Paragraphs>
  <ScaleCrop>false</ScaleCrop>
  <Company/>
  <LinksUpToDate>false</LinksUpToDate>
  <CharactersWithSpaces>14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ck</dc:creator>
  <cp:lastModifiedBy>aleck</cp:lastModifiedBy>
  <cp:revision>2</cp:revision>
  <dcterms:created xsi:type="dcterms:W3CDTF">2009-11-16T16:10:00Z</dcterms:created>
  <dcterms:modified xsi:type="dcterms:W3CDTF">2009-11-16T16:19:00Z</dcterms:modified>
</cp:coreProperties>
</file>